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1D77" w:rsidRDefault="00991D77" w:rsidP="00991D77">
      <w:pPr>
        <w:jc w:val="both"/>
        <w:rPr>
          <w:rFonts w:ascii="Times New Roman" w:hAnsi="Times New Roman" w:cs="Times New Roman"/>
        </w:rPr>
      </w:pPr>
      <w:r w:rsidRPr="00886F12">
        <w:rPr>
          <w:rFonts w:ascii="Times New Roman" w:hAnsi="Times New Roman" w:cs="Times New Roman"/>
        </w:rPr>
        <w:t>Supplementary data:</w:t>
      </w:r>
    </w:p>
    <w:p w:rsidR="00280F55" w:rsidRDefault="00280F55" w:rsidP="00991D77">
      <w:pPr>
        <w:jc w:val="both"/>
        <w:rPr>
          <w:rFonts w:ascii="Times New Roman" w:hAnsi="Times New Roman" w:cs="Times New Roman"/>
        </w:rPr>
      </w:pPr>
    </w:p>
    <w:p w:rsidR="00280F55" w:rsidRPr="00280F55" w:rsidRDefault="00280F55" w:rsidP="00991D77">
      <w:pPr>
        <w:jc w:val="both"/>
        <w:rPr>
          <w:rFonts w:ascii="Times New Roman" w:hAnsi="Times New Roman" w:cs="Times New Roman"/>
        </w:rPr>
      </w:pPr>
      <w:r w:rsidRPr="00886F12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 1: </w:t>
      </w:r>
      <w:r w:rsidR="00286FBE">
        <w:rPr>
          <w:rFonts w:ascii="Times New Roman" w:hAnsi="Times New Roman" w:cs="Times New Roman"/>
        </w:rPr>
        <w:t>List of</w:t>
      </w:r>
      <w:r w:rsidRPr="00280F55">
        <w:rPr>
          <w:rFonts w:ascii="Times New Roman" w:hAnsi="Times New Roman" w:cs="Times New Roman"/>
        </w:rPr>
        <w:t xml:space="preserve"> </w:t>
      </w:r>
      <w:r w:rsidR="00286FBE">
        <w:rPr>
          <w:rFonts w:ascii="Times New Roman" w:hAnsi="Times New Roman" w:cs="Times New Roman"/>
        </w:rPr>
        <w:t xml:space="preserve">gene names and </w:t>
      </w:r>
      <w:r w:rsidRPr="00280F55">
        <w:rPr>
          <w:rFonts w:ascii="Times New Roman" w:hAnsi="Times New Roman" w:cs="Times New Roman"/>
        </w:rPr>
        <w:t xml:space="preserve">log 2 </w:t>
      </w:r>
      <w:r w:rsidRPr="00280F55">
        <w:rPr>
          <w:rFonts w:ascii="Times New Roman" w:hAnsi="Times New Roman" w:cs="Times New Roman"/>
        </w:rPr>
        <w:t>ratio</w:t>
      </w:r>
      <w:r w:rsidRPr="00280F55">
        <w:rPr>
          <w:rFonts w:ascii="Times New Roman" w:hAnsi="Times New Roman" w:cs="Times New Roman"/>
        </w:rPr>
        <w:t xml:space="preserve"> of Dis</w:t>
      </w:r>
      <w:r w:rsidR="00F566B0">
        <w:rPr>
          <w:rFonts w:ascii="Times New Roman" w:hAnsi="Times New Roman" w:cs="Times New Roman"/>
        </w:rPr>
        <w:t xml:space="preserve"> versus </w:t>
      </w:r>
      <w:r w:rsidRPr="00280F55">
        <w:rPr>
          <w:rFonts w:ascii="Times New Roman" w:hAnsi="Times New Roman" w:cs="Times New Roman"/>
        </w:rPr>
        <w:t xml:space="preserve">Control </w:t>
      </w:r>
      <w:r w:rsidR="00286FBE">
        <w:rPr>
          <w:rFonts w:ascii="Times New Roman" w:hAnsi="Times New Roman" w:cs="Times New Roman"/>
        </w:rPr>
        <w:t>group</w:t>
      </w:r>
    </w:p>
    <w:tbl>
      <w:tblPr>
        <w:tblStyle w:val="a6"/>
        <w:tblW w:w="5020" w:type="dxa"/>
        <w:tblLook w:val="04A0" w:firstRow="1" w:lastRow="0" w:firstColumn="1" w:lastColumn="0" w:noHBand="0" w:noVBand="1"/>
      </w:tblPr>
      <w:tblGrid>
        <w:gridCol w:w="1870"/>
        <w:gridCol w:w="3440"/>
      </w:tblGrid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280F5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86F12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86F12">
              <w:rPr>
                <w:rFonts w:ascii="Times New Roman" w:hAnsi="Times New Roman" w:cs="Times New Roman"/>
                <w:b/>
                <w:bCs/>
              </w:rPr>
              <w:t>log2</w:t>
            </w:r>
            <w:proofErr w:type="gramStart"/>
            <w:r w:rsidRPr="00886F12">
              <w:rPr>
                <w:rFonts w:ascii="Times New Roman" w:hAnsi="Times New Roman" w:cs="Times New Roman"/>
                <w:b/>
                <w:bCs/>
              </w:rPr>
              <w:t>ratio(</w:t>
            </w:r>
            <w:proofErr w:type="gramEnd"/>
            <w:r w:rsidRPr="00886F12">
              <w:rPr>
                <w:rFonts w:ascii="Times New Roman" w:hAnsi="Times New Roman" w:cs="Times New Roman"/>
                <w:b/>
                <w:bCs/>
              </w:rPr>
              <w:t>DIS/Control)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rr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3.093840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32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3.003146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up1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2.477473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447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2.440724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Krtda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2.371730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471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1.9635451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370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1.6957995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ryba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1.6416167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17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1.632866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14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9.26639251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200002A1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8.55520300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70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5.8989001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733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5.859669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92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5.8002679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es5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5.6096888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2ac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8218268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949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77942252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87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7324037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6a1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6338150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bk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394822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1qtnf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3669137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930025P0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1582583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srp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4.0338019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130080G10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9447464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h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9254460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430401H09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8561290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663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71752777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730036I1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6819115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Dc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6281957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tx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588983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046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5440378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865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514328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354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5017569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Gm1175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4620454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rrc5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456998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88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3837898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3c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3784726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Tecrl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1593416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ctc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1549618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445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1542941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sb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1498328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l6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1492010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ipply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076683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aka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0725928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229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0697332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apln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044848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ostn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3.0190629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rrc1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961933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n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9322972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610028H24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9162570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dh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854124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ab1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82145868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165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8068843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62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895577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175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5844574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349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557317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553279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nfrsf11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512317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nkr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49460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tri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491815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Tn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441102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ectd2o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363472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ca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345310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Tnmd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152529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er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6139331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ok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4684934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53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4332141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8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4288597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70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3648712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ldh1a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3568874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Hspa1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33628534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cng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3317606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239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328685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12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3195778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Wnt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839551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785294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94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732803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Agr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7037813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lr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368435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tbp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210451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sq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108865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kmt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2031712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8767362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nni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802873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54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6091554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3h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457961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Ins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3341209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830418P1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222694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npp5j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045887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cube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1000333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m167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964585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063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802182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rd1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686026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bp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614180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h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598352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054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528044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ct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506470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48632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zd10o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2.0275591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033430I15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947246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Crya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882327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gsf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788356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tmn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687918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bp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442790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900009J06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402509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tf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272679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df3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26089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F2r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21955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drg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195363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h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91272752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175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876328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47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8414933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p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748020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lhl3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583404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pr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425283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tprr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33302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fap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20756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Crnde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161202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usp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072872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mtn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036246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bp3-p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8025601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hemis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990546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rxe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98452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l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944573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pp1r14bl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94097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842689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67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788788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80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755486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om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737304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es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4524662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325631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86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261602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ap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202556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ceal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718430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tp1b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627678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00027J0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421503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00056E22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410111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m171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372238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ycn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346465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pb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269793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C03703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1936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Ostn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1885471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h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177415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pol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6068771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BC04867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9199235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7a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725387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nnc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724357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act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618129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oz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561987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uzd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540646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ettl21c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49541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amc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345632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743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3193742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omer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26744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118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249459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ist1h4n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239771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su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233387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Lene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088404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9530020I12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063887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cna2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020808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09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50004435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82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9804279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932045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529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8392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o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821685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022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692908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6558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310016D2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6531098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at8l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64145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110020A21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616750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883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568749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h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534978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bxa2r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510330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25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4449506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dlim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38161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17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3634208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na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339293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530016L24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321786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17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320885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fap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302750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235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258301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lastRenderedPageBreak/>
              <w:t>Enah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246759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125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222117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33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210299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1f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201706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079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185274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ldh1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14419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dprh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070912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dc142o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406501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rx3o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993257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m8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945002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st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916911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xc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8765063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865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855545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naja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821809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erm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808449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Hpdl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725291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7191436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754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714465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erpinb1c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688277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mcd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65500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nfrsf12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619746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196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59846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bhd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582970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nn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572509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Lca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5150348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Wnt5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48729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nga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472258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pl7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450283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re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444321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pa1l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403395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Rgc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3820524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dhhc2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324019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62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303981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npp4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98743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88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84458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72551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slr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71211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4930511M06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56477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ct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2343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Esrr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2089475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mi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1599220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1368432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rn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122129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cp4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105362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rr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088918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cnh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3049577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ap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957778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019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955557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b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925887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fp385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9164383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t3gal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8572673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Xir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819812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Scel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8063608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032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783728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200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77727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310065F04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774415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kt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729825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717333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977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702953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921536K21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696979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15a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564511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ep1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558928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61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521970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377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496268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ynx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3806745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56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331452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zd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292617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stm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28773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630024D0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259592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dam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250709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c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2240300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0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209063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494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19418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Ldh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146476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Gm1574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145293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Cil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115117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0684370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Tfr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061023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330011O21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017464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fi4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014048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86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20047511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83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993878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rb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992097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60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932669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ettl21e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800731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7612535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30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618258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210039B01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611761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csm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574659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cn2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54996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47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533135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lf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457130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damts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4198052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kk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358667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097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351965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66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323137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x3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31536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86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304481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220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294861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gi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291786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pn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222226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047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213811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am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1978418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pb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1966273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damtsl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140679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3f3c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1257703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Esrrg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112190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bx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0903232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0785701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rim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061215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iam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008125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lastRenderedPageBreak/>
              <w:t>Prph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1000119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dgfrl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973363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954542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330009N2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932737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cna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927064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2bc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9257045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tp1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860854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de10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8516757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87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8285333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Vgl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757009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756151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gfb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638440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tgb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6277216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dh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620625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md-p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58487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ca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568112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bp1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542784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ckap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527378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fsd4b3-p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477954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450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472160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af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459525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444902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657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374068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970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357473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292833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606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287439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ez6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246005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232553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o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22576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c42ep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204121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1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193780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46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173862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9430091E24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173230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tf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141139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pl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134145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ip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096574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x7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069912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Cnnm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066758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rc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056746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fr3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051742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49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-1.0050358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erox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007929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iwi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015617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pl15-ps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019846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Jp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021683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02657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sc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046562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ki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02105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16328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cdhg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17215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fkfb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19093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ldn1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40114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t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44861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Var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51951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Croc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65730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prc5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86198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pp1r9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90521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rbp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199334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etd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02578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phb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04457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acd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11325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1319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l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18599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21791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ps6ka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613543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bx3o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72374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nf12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80031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vg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84310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dit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2932695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Vegfd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330492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cchc2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3500521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ndb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361034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ocos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361977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C02310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376800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Trp53in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385683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assf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0724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tbd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08324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i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36715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Ror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46552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Uri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64140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nks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72975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12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75322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23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83259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csl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85491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fap3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486576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Cpd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521818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span1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533197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er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54453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Ub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558593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dlim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566770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ploc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5910771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43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0555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04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11472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27083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dhhc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40607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ubg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49584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85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53914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if5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57730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16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79736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gfbp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6873425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ik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11635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946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14994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949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231218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thfs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41415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42799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s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625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ox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89235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if4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92544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798781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c2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8100292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lekha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847177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Pcdhb1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865306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if19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8822046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tger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89596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Grina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17274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438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24324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830016B08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27126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ras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37476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smd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403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Vsig10l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82895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00109H08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84579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Ubb-ps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0999926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ox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03771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830408C21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25734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ata2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26535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900052L18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45370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dbf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85401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Tbcd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94033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fsd7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9437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cdhb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96508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15a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097224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688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104684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yne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106068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fp3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121858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alnt1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172555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pp1r14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1733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gfbr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174973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rhgef3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07247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pp1r3f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07502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67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1117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bx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4947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54778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42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82167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Tpr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294415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dhhc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02032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Aplnr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05639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tgb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21088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5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22126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Il12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36029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cne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4974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ol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57330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m16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59046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00096K18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74245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rn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76303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rrdc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76721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cn7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87910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m181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397320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ac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022749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730011C1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05464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lhl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17393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t5dc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210683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sn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40391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hbdf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41054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410006H16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6182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530013C2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688572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7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73916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tp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486898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de4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526961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25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551515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mk2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561969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578987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oxd3o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593871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h1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011303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i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12247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Lrba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360674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bc1d3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48584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63625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833418N02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66615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ldn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77304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063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79669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64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91010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sm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695035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44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13297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15027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310010J1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28749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Mal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38532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026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7892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h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81173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rmcx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788066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bc1d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00735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08082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kap1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129678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921507P0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19501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32584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ddm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34825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850111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dh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945515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031425E22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954882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88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1989001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nxa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00392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gt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011487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0610043K1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027770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fsd2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0432384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ag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047597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10a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049587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pl30-ps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04398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if4eb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11359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yne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26618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b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48643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agef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84112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cdhga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87143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030034I22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1963620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o5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201982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id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208728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130036L24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2490096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mgb1-ps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020692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810454H06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086976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930033H14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11319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230206H0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35944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stor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38398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xyd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612363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btb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89699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Rpl15-ps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90715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298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3951887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ramd1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402246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nkrd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432593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ll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473073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pb41l4ao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509984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126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6316568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84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691276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708799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10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7482325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bs1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783497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nhg1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786649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Bmper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799885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onrf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16910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aqr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19368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bca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32975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36047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ab1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59892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sph10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61925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463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896806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ph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9364473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c5r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2997532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teap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003703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1qtnf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04040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300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142158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pr18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148839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if5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169042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ou3f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184323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raf3ip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187256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Aldo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190525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16a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279174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eptin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3202621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730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323559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im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416939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gf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459277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Rnasel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505976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855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517675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Klf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527863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am71e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593356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6pd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670259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6st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736616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tsr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762939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15a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769823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640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7931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254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830866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Xpa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843564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ap1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855109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dc12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875207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b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892631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012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896691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810405F1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925473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730034F0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934313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cdhg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94095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2f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951974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500015A0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3962534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Snrper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001640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pm6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0546860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Cirb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065186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Gdnf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0815408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14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094093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00028E10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119472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bm3-p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121424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cnq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141119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as2l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15790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Mme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158659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Ugt8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179737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l10r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234174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fi3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324069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hf2o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519014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lhl3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6369663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6383119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ct2l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693387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309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698818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730003I15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767349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Acsl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7938596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nb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829586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ldn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852152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ei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8651115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hlhb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4923828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ook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121401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arvel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152209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28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224581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612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269912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363302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c3h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386111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dc13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412432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tps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452353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t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532844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6720489N17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557025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rx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6369108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eurl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657700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sd11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788100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Vldlr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792782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cdhb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8421793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Hgs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933741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858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957420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5996179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330018A1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037745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da2r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04784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fasc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136362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Glud-ps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1539303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fap10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193026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930030B08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2364534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bm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240966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j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265584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300336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nhg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327559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2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4140474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ub1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502773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yo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5032462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Bcas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5272400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Mir48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581294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pi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735428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176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751175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65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817029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32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8192248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px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862881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gfr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892998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vpr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9438606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pr37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974106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679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69848751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Usp4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030527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61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087838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rim6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090994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rrd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094877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ennd2c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104170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gif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120349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8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1939172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24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202088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015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2624840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pne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3067020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udt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334646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unx1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336354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3909477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txn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4387370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0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467496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07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503853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tn4rl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535818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69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67476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300ld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6815959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Inhb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74895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510046G10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839372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ekt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881103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ps2-ps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9234045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pcat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941425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948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798421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Inmt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0938764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if1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095173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Tmem184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239190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gat2l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314557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733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38983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7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394812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852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5220381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bxo3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642340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Apod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6630903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402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8984299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dh16f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024322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430013B06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152057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cma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236173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83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6155505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n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6701641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Dusp1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672280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dc19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795278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fitm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9204077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858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.99496188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025451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sf2rb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132119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830208F22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20150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2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2368085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41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351097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753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3600358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243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6449192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mco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692233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076405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792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1060109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Hpgd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1074119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1s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12132984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9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14024900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060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15669235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902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1727236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Nog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050986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Gmfg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1013802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ppp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594095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330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6882681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Igfn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719835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C2cd4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794325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379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29182600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300ld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329296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rn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529390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ol19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614546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gif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7405260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86664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859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918860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fap5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3979899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rna9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4005607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pns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44038837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Klc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4926229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Jun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4956222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Tmem10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53222221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Zbp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5699447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c28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5719476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add45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5854602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58652922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94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5956542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64738301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lec4n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67451512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68421129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pxm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7292665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241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7745603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300ld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78223160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905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78967235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fn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79693974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pr8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7998141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i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83277124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422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84125985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Selp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9043567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gt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91054556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91106017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91274683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Etfbl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9466446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00093K21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2.98082122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980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0503737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4930512H18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0933021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314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1385352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1874698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df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22058927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Plekhh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22809998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lfn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2571111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t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36558859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77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42502695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967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4450918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Aox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47666208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48527452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hroom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4960584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lr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56249368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bi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6512720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66675741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89281778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Fetub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9070095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Nos1ap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92091087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885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3.9222105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930579K19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0687946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Rundc3a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14354523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stl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15981116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86F12">
              <w:rPr>
                <w:rFonts w:ascii="Times New Roman" w:hAnsi="Times New Roman" w:cs="Times New Roman"/>
              </w:rPr>
              <w:t>Poln</w:t>
            </w:r>
            <w:proofErr w:type="spellEnd"/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40763038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erpina3n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550487296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rd1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62290690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aa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76062613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hil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4.84228989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90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.4736809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aa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.66946115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2cd4b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5.88384046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6.07993903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E130218I03Rik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7.60941489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H2ac1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9.75750138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1.751481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06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1.7958462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9391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1.8293963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548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1.8769057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lastRenderedPageBreak/>
              <w:t>Fpr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1203534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d300ld2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17083162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Frs3os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273760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3066892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6174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5950538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3610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68452291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42878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2.98788099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503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3.0783137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3.13282315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15657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4.13647238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4.14782023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647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4.33573647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Gm20716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5.56555464</w:t>
            </w:r>
          </w:p>
        </w:tc>
      </w:tr>
      <w:tr w:rsidR="00991D77" w:rsidRPr="00886F12" w:rsidTr="001C415E">
        <w:trPr>
          <w:trHeight w:val="300"/>
        </w:trPr>
        <w:tc>
          <w:tcPr>
            <w:tcW w:w="158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Saa3</w:t>
            </w:r>
          </w:p>
        </w:tc>
        <w:tc>
          <w:tcPr>
            <w:tcW w:w="3440" w:type="dxa"/>
            <w:noWrap/>
            <w:hideMark/>
          </w:tcPr>
          <w:p w:rsidR="00991D77" w:rsidRPr="00886F12" w:rsidRDefault="00991D77" w:rsidP="001C415E">
            <w:pPr>
              <w:jc w:val="both"/>
              <w:rPr>
                <w:rFonts w:ascii="Times New Roman" w:hAnsi="Times New Roman" w:cs="Times New Roman"/>
              </w:rPr>
            </w:pPr>
            <w:r w:rsidRPr="00886F12">
              <w:rPr>
                <w:rFonts w:ascii="Times New Roman" w:hAnsi="Times New Roman" w:cs="Times New Roman"/>
              </w:rPr>
              <w:t>17.35382517</w:t>
            </w:r>
          </w:p>
        </w:tc>
      </w:tr>
    </w:tbl>
    <w:p w:rsidR="005B6F68" w:rsidRDefault="005B6F68"/>
    <w:sectPr w:rsidR="005B6F68" w:rsidSect="00911A3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3D7204"/>
    <w:multiLevelType w:val="multilevel"/>
    <w:tmpl w:val="B2C6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600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xd90x0mxxztverdrn5tsax0a9sffdvvx99&quot;&gt;disuse muscle atrophy&lt;record-ids&gt;&lt;item&gt;181&lt;/item&gt;&lt;/record-ids&gt;&lt;/item&gt;&lt;/Libraries&gt;"/>
  </w:docVars>
  <w:rsids>
    <w:rsidRoot w:val="00161EB5"/>
    <w:rsid w:val="000019C7"/>
    <w:rsid w:val="00004405"/>
    <w:rsid w:val="00005983"/>
    <w:rsid w:val="0001195D"/>
    <w:rsid w:val="00013F3F"/>
    <w:rsid w:val="0002410C"/>
    <w:rsid w:val="000278D0"/>
    <w:rsid w:val="00027C8A"/>
    <w:rsid w:val="00030C61"/>
    <w:rsid w:val="00031460"/>
    <w:rsid w:val="0004388E"/>
    <w:rsid w:val="00043EC5"/>
    <w:rsid w:val="000572B5"/>
    <w:rsid w:val="00067CF9"/>
    <w:rsid w:val="00071CC9"/>
    <w:rsid w:val="00076298"/>
    <w:rsid w:val="0008060F"/>
    <w:rsid w:val="000823A4"/>
    <w:rsid w:val="00082424"/>
    <w:rsid w:val="0008306C"/>
    <w:rsid w:val="00084594"/>
    <w:rsid w:val="00085436"/>
    <w:rsid w:val="000876EE"/>
    <w:rsid w:val="000920D9"/>
    <w:rsid w:val="00093195"/>
    <w:rsid w:val="000A619C"/>
    <w:rsid w:val="000B0488"/>
    <w:rsid w:val="000B06D6"/>
    <w:rsid w:val="000B1DF6"/>
    <w:rsid w:val="000B2969"/>
    <w:rsid w:val="000B5767"/>
    <w:rsid w:val="000C1C73"/>
    <w:rsid w:val="000C46F1"/>
    <w:rsid w:val="000C4A17"/>
    <w:rsid w:val="000C4BB1"/>
    <w:rsid w:val="000C5E07"/>
    <w:rsid w:val="000C5F2C"/>
    <w:rsid w:val="000C6D48"/>
    <w:rsid w:val="000D1D0D"/>
    <w:rsid w:val="000D5599"/>
    <w:rsid w:val="000D7961"/>
    <w:rsid w:val="000F0861"/>
    <w:rsid w:val="000F7A72"/>
    <w:rsid w:val="00111466"/>
    <w:rsid w:val="00111F3C"/>
    <w:rsid w:val="00117043"/>
    <w:rsid w:val="001301EF"/>
    <w:rsid w:val="0013044B"/>
    <w:rsid w:val="001351D0"/>
    <w:rsid w:val="00143D2F"/>
    <w:rsid w:val="00151D18"/>
    <w:rsid w:val="0015261E"/>
    <w:rsid w:val="0015268D"/>
    <w:rsid w:val="00161C3A"/>
    <w:rsid w:val="00161EB5"/>
    <w:rsid w:val="001635EA"/>
    <w:rsid w:val="001706FB"/>
    <w:rsid w:val="001719EC"/>
    <w:rsid w:val="001757A5"/>
    <w:rsid w:val="00175CEA"/>
    <w:rsid w:val="00176AF2"/>
    <w:rsid w:val="001815A6"/>
    <w:rsid w:val="00183326"/>
    <w:rsid w:val="001867D9"/>
    <w:rsid w:val="00186EB9"/>
    <w:rsid w:val="001A5E70"/>
    <w:rsid w:val="001B2817"/>
    <w:rsid w:val="001B3699"/>
    <w:rsid w:val="001B5E9F"/>
    <w:rsid w:val="001D1961"/>
    <w:rsid w:val="001D5199"/>
    <w:rsid w:val="001E06F9"/>
    <w:rsid w:val="001E25E0"/>
    <w:rsid w:val="001F0DD5"/>
    <w:rsid w:val="001F4C84"/>
    <w:rsid w:val="001F51B8"/>
    <w:rsid w:val="001F7AF7"/>
    <w:rsid w:val="0020228C"/>
    <w:rsid w:val="00202C21"/>
    <w:rsid w:val="002034A6"/>
    <w:rsid w:val="002134DE"/>
    <w:rsid w:val="00220338"/>
    <w:rsid w:val="00221E7A"/>
    <w:rsid w:val="002233F6"/>
    <w:rsid w:val="00232A02"/>
    <w:rsid w:val="00237853"/>
    <w:rsid w:val="00247EC1"/>
    <w:rsid w:val="00253F23"/>
    <w:rsid w:val="00254AEE"/>
    <w:rsid w:val="002633A3"/>
    <w:rsid w:val="002728E3"/>
    <w:rsid w:val="00274D01"/>
    <w:rsid w:val="0027577E"/>
    <w:rsid w:val="00280E5D"/>
    <w:rsid w:val="00280F55"/>
    <w:rsid w:val="00286FBE"/>
    <w:rsid w:val="002879C8"/>
    <w:rsid w:val="0029123C"/>
    <w:rsid w:val="0029248F"/>
    <w:rsid w:val="0029395D"/>
    <w:rsid w:val="00297423"/>
    <w:rsid w:val="002A141B"/>
    <w:rsid w:val="002B28F8"/>
    <w:rsid w:val="002B75C8"/>
    <w:rsid w:val="002D66EB"/>
    <w:rsid w:val="002E0F82"/>
    <w:rsid w:val="002F28A4"/>
    <w:rsid w:val="002F2D0F"/>
    <w:rsid w:val="00305A89"/>
    <w:rsid w:val="00306D22"/>
    <w:rsid w:val="003070C6"/>
    <w:rsid w:val="003107A6"/>
    <w:rsid w:val="00310F60"/>
    <w:rsid w:val="003125E5"/>
    <w:rsid w:val="00315E20"/>
    <w:rsid w:val="00317B2F"/>
    <w:rsid w:val="003217E5"/>
    <w:rsid w:val="003235A6"/>
    <w:rsid w:val="00323774"/>
    <w:rsid w:val="00325901"/>
    <w:rsid w:val="00330406"/>
    <w:rsid w:val="003315BA"/>
    <w:rsid w:val="00332088"/>
    <w:rsid w:val="0034617B"/>
    <w:rsid w:val="003477BE"/>
    <w:rsid w:val="00351F5E"/>
    <w:rsid w:val="00356B91"/>
    <w:rsid w:val="00364DB1"/>
    <w:rsid w:val="0037075B"/>
    <w:rsid w:val="003711F3"/>
    <w:rsid w:val="00371539"/>
    <w:rsid w:val="003721B7"/>
    <w:rsid w:val="00372B07"/>
    <w:rsid w:val="00381939"/>
    <w:rsid w:val="00384374"/>
    <w:rsid w:val="00385FA1"/>
    <w:rsid w:val="00391CAF"/>
    <w:rsid w:val="00395EBF"/>
    <w:rsid w:val="003B32E0"/>
    <w:rsid w:val="003B3D65"/>
    <w:rsid w:val="003B69A3"/>
    <w:rsid w:val="003B7FC4"/>
    <w:rsid w:val="003D5BD7"/>
    <w:rsid w:val="003E2625"/>
    <w:rsid w:val="003F17AA"/>
    <w:rsid w:val="003F6EF6"/>
    <w:rsid w:val="003F6F69"/>
    <w:rsid w:val="003F796A"/>
    <w:rsid w:val="003F7A9C"/>
    <w:rsid w:val="00401D17"/>
    <w:rsid w:val="00405448"/>
    <w:rsid w:val="00407873"/>
    <w:rsid w:val="00410001"/>
    <w:rsid w:val="0041230A"/>
    <w:rsid w:val="004129AD"/>
    <w:rsid w:val="00417435"/>
    <w:rsid w:val="004204DA"/>
    <w:rsid w:val="004239C3"/>
    <w:rsid w:val="00424571"/>
    <w:rsid w:val="00432307"/>
    <w:rsid w:val="00441D13"/>
    <w:rsid w:val="00446CF2"/>
    <w:rsid w:val="00453201"/>
    <w:rsid w:val="00454A1C"/>
    <w:rsid w:val="004603C2"/>
    <w:rsid w:val="00471EC8"/>
    <w:rsid w:val="00474A70"/>
    <w:rsid w:val="00474DF4"/>
    <w:rsid w:val="004770DB"/>
    <w:rsid w:val="0048659E"/>
    <w:rsid w:val="0049124F"/>
    <w:rsid w:val="00492F06"/>
    <w:rsid w:val="00495DA1"/>
    <w:rsid w:val="00497F44"/>
    <w:rsid w:val="004A4B42"/>
    <w:rsid w:val="004A72D5"/>
    <w:rsid w:val="004B6D0E"/>
    <w:rsid w:val="004C34B4"/>
    <w:rsid w:val="004C4652"/>
    <w:rsid w:val="004C4750"/>
    <w:rsid w:val="004C5FE4"/>
    <w:rsid w:val="004C7430"/>
    <w:rsid w:val="004D475F"/>
    <w:rsid w:val="004E1F04"/>
    <w:rsid w:val="004E3B40"/>
    <w:rsid w:val="004E416D"/>
    <w:rsid w:val="004F63EB"/>
    <w:rsid w:val="00514D68"/>
    <w:rsid w:val="00516A36"/>
    <w:rsid w:val="00520A55"/>
    <w:rsid w:val="00531131"/>
    <w:rsid w:val="00533B9E"/>
    <w:rsid w:val="00542118"/>
    <w:rsid w:val="00551951"/>
    <w:rsid w:val="005525CA"/>
    <w:rsid w:val="00560DE5"/>
    <w:rsid w:val="0056381A"/>
    <w:rsid w:val="00570468"/>
    <w:rsid w:val="00571595"/>
    <w:rsid w:val="0057398B"/>
    <w:rsid w:val="00591678"/>
    <w:rsid w:val="00592721"/>
    <w:rsid w:val="0059366F"/>
    <w:rsid w:val="005936A1"/>
    <w:rsid w:val="005A2B7A"/>
    <w:rsid w:val="005A579D"/>
    <w:rsid w:val="005B1A41"/>
    <w:rsid w:val="005B6F68"/>
    <w:rsid w:val="005B76AF"/>
    <w:rsid w:val="005C13DA"/>
    <w:rsid w:val="005C2FED"/>
    <w:rsid w:val="005C7B1D"/>
    <w:rsid w:val="005D00AA"/>
    <w:rsid w:val="005D2C79"/>
    <w:rsid w:val="005D613D"/>
    <w:rsid w:val="006033BA"/>
    <w:rsid w:val="00610E1F"/>
    <w:rsid w:val="00615E29"/>
    <w:rsid w:val="00637A2F"/>
    <w:rsid w:val="00640B04"/>
    <w:rsid w:val="00646349"/>
    <w:rsid w:val="0065392F"/>
    <w:rsid w:val="0066023F"/>
    <w:rsid w:val="006626D1"/>
    <w:rsid w:val="0066352A"/>
    <w:rsid w:val="00664038"/>
    <w:rsid w:val="00670D48"/>
    <w:rsid w:val="00680711"/>
    <w:rsid w:val="0068201B"/>
    <w:rsid w:val="00685CA0"/>
    <w:rsid w:val="006921D5"/>
    <w:rsid w:val="00695AE1"/>
    <w:rsid w:val="006A24BE"/>
    <w:rsid w:val="006A251C"/>
    <w:rsid w:val="006B0E75"/>
    <w:rsid w:val="006B212A"/>
    <w:rsid w:val="006B308B"/>
    <w:rsid w:val="006B51D0"/>
    <w:rsid w:val="006B5A52"/>
    <w:rsid w:val="006C2DED"/>
    <w:rsid w:val="006E1FFA"/>
    <w:rsid w:val="006E2013"/>
    <w:rsid w:val="006E20E4"/>
    <w:rsid w:val="006F06E9"/>
    <w:rsid w:val="006F3CC4"/>
    <w:rsid w:val="00701D67"/>
    <w:rsid w:val="0070727B"/>
    <w:rsid w:val="007416D1"/>
    <w:rsid w:val="00746DDD"/>
    <w:rsid w:val="00750011"/>
    <w:rsid w:val="007536BD"/>
    <w:rsid w:val="00756E48"/>
    <w:rsid w:val="00760E7B"/>
    <w:rsid w:val="00765925"/>
    <w:rsid w:val="00774502"/>
    <w:rsid w:val="00785B3C"/>
    <w:rsid w:val="007978BD"/>
    <w:rsid w:val="00797BF2"/>
    <w:rsid w:val="007A08F4"/>
    <w:rsid w:val="007A5C98"/>
    <w:rsid w:val="007A611C"/>
    <w:rsid w:val="007B2273"/>
    <w:rsid w:val="007C733A"/>
    <w:rsid w:val="007D5316"/>
    <w:rsid w:val="007E0E1A"/>
    <w:rsid w:val="007E0FE3"/>
    <w:rsid w:val="007E4737"/>
    <w:rsid w:val="007E797B"/>
    <w:rsid w:val="007F1ACE"/>
    <w:rsid w:val="007F550D"/>
    <w:rsid w:val="0080306E"/>
    <w:rsid w:val="00804ECE"/>
    <w:rsid w:val="00806064"/>
    <w:rsid w:val="00815E5A"/>
    <w:rsid w:val="0082180F"/>
    <w:rsid w:val="008227AB"/>
    <w:rsid w:val="00826AF4"/>
    <w:rsid w:val="00832827"/>
    <w:rsid w:val="00842A39"/>
    <w:rsid w:val="0084635C"/>
    <w:rsid w:val="00850380"/>
    <w:rsid w:val="008567E2"/>
    <w:rsid w:val="008604E3"/>
    <w:rsid w:val="00861878"/>
    <w:rsid w:val="008655D6"/>
    <w:rsid w:val="00865EB9"/>
    <w:rsid w:val="00870568"/>
    <w:rsid w:val="008724CF"/>
    <w:rsid w:val="00883B88"/>
    <w:rsid w:val="00885F93"/>
    <w:rsid w:val="008936CF"/>
    <w:rsid w:val="008A0438"/>
    <w:rsid w:val="008A0743"/>
    <w:rsid w:val="008A34CA"/>
    <w:rsid w:val="008B51BA"/>
    <w:rsid w:val="008B56B1"/>
    <w:rsid w:val="008C0DAD"/>
    <w:rsid w:val="008C3F78"/>
    <w:rsid w:val="008C5F1A"/>
    <w:rsid w:val="008D1DCB"/>
    <w:rsid w:val="008E6D92"/>
    <w:rsid w:val="008F23BB"/>
    <w:rsid w:val="008F25B2"/>
    <w:rsid w:val="008F3115"/>
    <w:rsid w:val="008F6CBC"/>
    <w:rsid w:val="009032F9"/>
    <w:rsid w:val="00907EB3"/>
    <w:rsid w:val="00911A3C"/>
    <w:rsid w:val="009151E6"/>
    <w:rsid w:val="00921D86"/>
    <w:rsid w:val="009237A1"/>
    <w:rsid w:val="009238BF"/>
    <w:rsid w:val="009315C7"/>
    <w:rsid w:val="009452B1"/>
    <w:rsid w:val="009456EE"/>
    <w:rsid w:val="009535A1"/>
    <w:rsid w:val="00963CBC"/>
    <w:rsid w:val="00964799"/>
    <w:rsid w:val="00967C9F"/>
    <w:rsid w:val="00971085"/>
    <w:rsid w:val="00975516"/>
    <w:rsid w:val="00975F00"/>
    <w:rsid w:val="009852CA"/>
    <w:rsid w:val="0099034B"/>
    <w:rsid w:val="0099104C"/>
    <w:rsid w:val="00991D77"/>
    <w:rsid w:val="00995068"/>
    <w:rsid w:val="0099624C"/>
    <w:rsid w:val="009978D2"/>
    <w:rsid w:val="009A1B6F"/>
    <w:rsid w:val="009A4007"/>
    <w:rsid w:val="009A57EC"/>
    <w:rsid w:val="009B7B85"/>
    <w:rsid w:val="009C1FAA"/>
    <w:rsid w:val="009C250A"/>
    <w:rsid w:val="009C67CF"/>
    <w:rsid w:val="009D03A7"/>
    <w:rsid w:val="009D6296"/>
    <w:rsid w:val="009D6343"/>
    <w:rsid w:val="009D6F47"/>
    <w:rsid w:val="009E0098"/>
    <w:rsid w:val="009F6AD0"/>
    <w:rsid w:val="00A033B6"/>
    <w:rsid w:val="00A11FE3"/>
    <w:rsid w:val="00A1540A"/>
    <w:rsid w:val="00A620C1"/>
    <w:rsid w:val="00A66ECD"/>
    <w:rsid w:val="00A73D9C"/>
    <w:rsid w:val="00A76A8A"/>
    <w:rsid w:val="00A7706E"/>
    <w:rsid w:val="00A80548"/>
    <w:rsid w:val="00A847CB"/>
    <w:rsid w:val="00A876E6"/>
    <w:rsid w:val="00A87DF6"/>
    <w:rsid w:val="00A91D7C"/>
    <w:rsid w:val="00AA1EAC"/>
    <w:rsid w:val="00AA265E"/>
    <w:rsid w:val="00AA2E6A"/>
    <w:rsid w:val="00AB1931"/>
    <w:rsid w:val="00AB3318"/>
    <w:rsid w:val="00AB4BDC"/>
    <w:rsid w:val="00AC0114"/>
    <w:rsid w:val="00AC2F4A"/>
    <w:rsid w:val="00AC7EAB"/>
    <w:rsid w:val="00AD589E"/>
    <w:rsid w:val="00AD6F9C"/>
    <w:rsid w:val="00AD7BBF"/>
    <w:rsid w:val="00AE0E26"/>
    <w:rsid w:val="00AE3EF3"/>
    <w:rsid w:val="00AE5013"/>
    <w:rsid w:val="00AE5808"/>
    <w:rsid w:val="00AE5EFE"/>
    <w:rsid w:val="00AE6D12"/>
    <w:rsid w:val="00B01B83"/>
    <w:rsid w:val="00B12F5A"/>
    <w:rsid w:val="00B14953"/>
    <w:rsid w:val="00B17ECF"/>
    <w:rsid w:val="00B205B2"/>
    <w:rsid w:val="00B21D6D"/>
    <w:rsid w:val="00B26070"/>
    <w:rsid w:val="00B36EED"/>
    <w:rsid w:val="00B37142"/>
    <w:rsid w:val="00B449D5"/>
    <w:rsid w:val="00B460AD"/>
    <w:rsid w:val="00B46F99"/>
    <w:rsid w:val="00B55FE8"/>
    <w:rsid w:val="00B64653"/>
    <w:rsid w:val="00B658DF"/>
    <w:rsid w:val="00B65D42"/>
    <w:rsid w:val="00B65E39"/>
    <w:rsid w:val="00B674E3"/>
    <w:rsid w:val="00B7179D"/>
    <w:rsid w:val="00B71CF4"/>
    <w:rsid w:val="00B71F03"/>
    <w:rsid w:val="00B7478E"/>
    <w:rsid w:val="00B76D76"/>
    <w:rsid w:val="00B77410"/>
    <w:rsid w:val="00B816EF"/>
    <w:rsid w:val="00B841E2"/>
    <w:rsid w:val="00BA18DD"/>
    <w:rsid w:val="00BA5219"/>
    <w:rsid w:val="00BB7EC4"/>
    <w:rsid w:val="00BC22C0"/>
    <w:rsid w:val="00BD2031"/>
    <w:rsid w:val="00BD4E5B"/>
    <w:rsid w:val="00BE05FF"/>
    <w:rsid w:val="00BF4998"/>
    <w:rsid w:val="00BF4E11"/>
    <w:rsid w:val="00BF7C89"/>
    <w:rsid w:val="00C01F2F"/>
    <w:rsid w:val="00C105F2"/>
    <w:rsid w:val="00C11DB2"/>
    <w:rsid w:val="00C13A7C"/>
    <w:rsid w:val="00C267FE"/>
    <w:rsid w:val="00C26C21"/>
    <w:rsid w:val="00C30347"/>
    <w:rsid w:val="00C35A9F"/>
    <w:rsid w:val="00C35FF6"/>
    <w:rsid w:val="00C40BF1"/>
    <w:rsid w:val="00C504F0"/>
    <w:rsid w:val="00C51AEA"/>
    <w:rsid w:val="00C55103"/>
    <w:rsid w:val="00C64D04"/>
    <w:rsid w:val="00C67DEC"/>
    <w:rsid w:val="00C7195D"/>
    <w:rsid w:val="00C81EB3"/>
    <w:rsid w:val="00C822CA"/>
    <w:rsid w:val="00C85C8D"/>
    <w:rsid w:val="00C9274E"/>
    <w:rsid w:val="00C9547B"/>
    <w:rsid w:val="00C9655B"/>
    <w:rsid w:val="00CA5230"/>
    <w:rsid w:val="00CA6A57"/>
    <w:rsid w:val="00CB4969"/>
    <w:rsid w:val="00CC3E8B"/>
    <w:rsid w:val="00CD22CD"/>
    <w:rsid w:val="00CE09D9"/>
    <w:rsid w:val="00CE10BB"/>
    <w:rsid w:val="00CE6751"/>
    <w:rsid w:val="00CE6EC9"/>
    <w:rsid w:val="00CE737A"/>
    <w:rsid w:val="00CF1642"/>
    <w:rsid w:val="00CF2A23"/>
    <w:rsid w:val="00CF6938"/>
    <w:rsid w:val="00D01FCA"/>
    <w:rsid w:val="00D02504"/>
    <w:rsid w:val="00D036F2"/>
    <w:rsid w:val="00D04DEC"/>
    <w:rsid w:val="00D070A7"/>
    <w:rsid w:val="00D070AB"/>
    <w:rsid w:val="00D10AF2"/>
    <w:rsid w:val="00D12C5B"/>
    <w:rsid w:val="00D20C68"/>
    <w:rsid w:val="00D4749C"/>
    <w:rsid w:val="00D53A20"/>
    <w:rsid w:val="00D543FF"/>
    <w:rsid w:val="00D613D1"/>
    <w:rsid w:val="00D6198E"/>
    <w:rsid w:val="00D61E57"/>
    <w:rsid w:val="00D67322"/>
    <w:rsid w:val="00D72F30"/>
    <w:rsid w:val="00D74835"/>
    <w:rsid w:val="00D76236"/>
    <w:rsid w:val="00D77B95"/>
    <w:rsid w:val="00D824D7"/>
    <w:rsid w:val="00D91AF3"/>
    <w:rsid w:val="00D948DC"/>
    <w:rsid w:val="00DA0F3C"/>
    <w:rsid w:val="00DB6E77"/>
    <w:rsid w:val="00DC38CB"/>
    <w:rsid w:val="00DC659E"/>
    <w:rsid w:val="00DD0166"/>
    <w:rsid w:val="00DD539B"/>
    <w:rsid w:val="00DE1B1B"/>
    <w:rsid w:val="00DE2D19"/>
    <w:rsid w:val="00DF2B1C"/>
    <w:rsid w:val="00DF4A38"/>
    <w:rsid w:val="00E01C23"/>
    <w:rsid w:val="00E03D18"/>
    <w:rsid w:val="00E11E4A"/>
    <w:rsid w:val="00E12693"/>
    <w:rsid w:val="00E171DA"/>
    <w:rsid w:val="00E17ED8"/>
    <w:rsid w:val="00E23D4A"/>
    <w:rsid w:val="00E24882"/>
    <w:rsid w:val="00E276BC"/>
    <w:rsid w:val="00E27D20"/>
    <w:rsid w:val="00E360D5"/>
    <w:rsid w:val="00E50219"/>
    <w:rsid w:val="00E50711"/>
    <w:rsid w:val="00E548A6"/>
    <w:rsid w:val="00E643A4"/>
    <w:rsid w:val="00E66BDE"/>
    <w:rsid w:val="00E700FE"/>
    <w:rsid w:val="00E71DC9"/>
    <w:rsid w:val="00E774B7"/>
    <w:rsid w:val="00E8028E"/>
    <w:rsid w:val="00E8274F"/>
    <w:rsid w:val="00E8296A"/>
    <w:rsid w:val="00E8757A"/>
    <w:rsid w:val="00E87789"/>
    <w:rsid w:val="00E91DB7"/>
    <w:rsid w:val="00E947F1"/>
    <w:rsid w:val="00E966B5"/>
    <w:rsid w:val="00EA11F3"/>
    <w:rsid w:val="00EA3B0F"/>
    <w:rsid w:val="00EA4537"/>
    <w:rsid w:val="00EB37A1"/>
    <w:rsid w:val="00EB3ECE"/>
    <w:rsid w:val="00EB5952"/>
    <w:rsid w:val="00EB604A"/>
    <w:rsid w:val="00EC2F6C"/>
    <w:rsid w:val="00ED06FB"/>
    <w:rsid w:val="00ED13E2"/>
    <w:rsid w:val="00EE3C90"/>
    <w:rsid w:val="00EE4092"/>
    <w:rsid w:val="00EE42C6"/>
    <w:rsid w:val="00EE4E1B"/>
    <w:rsid w:val="00EF421C"/>
    <w:rsid w:val="00F02348"/>
    <w:rsid w:val="00F148EE"/>
    <w:rsid w:val="00F24D64"/>
    <w:rsid w:val="00F2531F"/>
    <w:rsid w:val="00F45696"/>
    <w:rsid w:val="00F45AE7"/>
    <w:rsid w:val="00F47C05"/>
    <w:rsid w:val="00F51361"/>
    <w:rsid w:val="00F56482"/>
    <w:rsid w:val="00F566B0"/>
    <w:rsid w:val="00F56952"/>
    <w:rsid w:val="00F61A9E"/>
    <w:rsid w:val="00F64BF1"/>
    <w:rsid w:val="00F66662"/>
    <w:rsid w:val="00F70977"/>
    <w:rsid w:val="00F7655B"/>
    <w:rsid w:val="00F76D2C"/>
    <w:rsid w:val="00F76E20"/>
    <w:rsid w:val="00F774C9"/>
    <w:rsid w:val="00F77826"/>
    <w:rsid w:val="00F85915"/>
    <w:rsid w:val="00F9301D"/>
    <w:rsid w:val="00F95090"/>
    <w:rsid w:val="00FA2E69"/>
    <w:rsid w:val="00FB1A62"/>
    <w:rsid w:val="00FD152F"/>
    <w:rsid w:val="00FD4B95"/>
    <w:rsid w:val="00FE039D"/>
    <w:rsid w:val="00FE6F65"/>
    <w:rsid w:val="00FF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BC4E6"/>
  <w15:chartTrackingRefBased/>
  <w15:docId w15:val="{C767645C-E49D-2E44-85AC-A905AFBAF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D77"/>
    <w:rPr>
      <w:rFonts w:ascii="新細明體" w:eastAsia="新細明體" w:hAnsi="新細明體" w:cs="新細明體"/>
      <w:kern w:val="0"/>
    </w:rPr>
  </w:style>
  <w:style w:type="paragraph" w:styleId="1">
    <w:name w:val="heading 1"/>
    <w:basedOn w:val="a"/>
    <w:next w:val="a"/>
    <w:link w:val="10"/>
    <w:uiPriority w:val="9"/>
    <w:qFormat/>
    <w:rsid w:val="00991D7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1D7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1D77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61EB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161EB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61EB5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161EB5"/>
    <w:rPr>
      <w:rFonts w:ascii="Calibri" w:hAnsi="Calibri" w:cs="Calibri"/>
    </w:rPr>
  </w:style>
  <w:style w:type="character" w:customStyle="1" w:styleId="10">
    <w:name w:val="標題 1 字元"/>
    <w:basedOn w:val="a0"/>
    <w:link w:val="1"/>
    <w:uiPriority w:val="9"/>
    <w:rsid w:val="00991D7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991D77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991D77"/>
    <w:rPr>
      <w:rFonts w:asciiTheme="majorHAnsi" w:eastAsiaTheme="majorEastAsia" w:hAnsiTheme="majorHAnsi" w:cstheme="majorBidi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991D77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991D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rsid w:val="00991D77"/>
    <w:rPr>
      <w:rFonts w:ascii="細明體" w:eastAsia="細明體" w:hAnsi="細明體" w:cs="細明體"/>
      <w:kern w:val="0"/>
    </w:rPr>
  </w:style>
  <w:style w:type="character" w:customStyle="1" w:styleId="y2iqfc">
    <w:name w:val="y2iqfc"/>
    <w:basedOn w:val="a0"/>
    <w:rsid w:val="00991D77"/>
  </w:style>
  <w:style w:type="character" w:styleId="a4">
    <w:name w:val="Emphasis"/>
    <w:basedOn w:val="a0"/>
    <w:uiPriority w:val="20"/>
    <w:qFormat/>
    <w:rsid w:val="00991D77"/>
    <w:rPr>
      <w:i/>
      <w:iCs/>
    </w:rPr>
  </w:style>
  <w:style w:type="character" w:customStyle="1" w:styleId="11">
    <w:name w:val="未解析的提及1"/>
    <w:basedOn w:val="a0"/>
    <w:uiPriority w:val="99"/>
    <w:semiHidden/>
    <w:unhideWhenUsed/>
    <w:rsid w:val="00991D77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991D77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991D77"/>
    <w:pPr>
      <w:spacing w:before="100" w:beforeAutospacing="1" w:after="100" w:afterAutospacing="1"/>
    </w:pPr>
  </w:style>
  <w:style w:type="paragraph" w:customStyle="1" w:styleId="msonormal0">
    <w:name w:val="msonormal"/>
    <w:basedOn w:val="a"/>
    <w:rsid w:val="00991D77"/>
    <w:pPr>
      <w:spacing w:before="100" w:beforeAutospacing="1" w:after="100" w:afterAutospacing="1"/>
    </w:pPr>
  </w:style>
  <w:style w:type="paragraph" w:customStyle="1" w:styleId="xl63">
    <w:name w:val="xl63"/>
    <w:basedOn w:val="a"/>
    <w:rsid w:val="00991D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64">
    <w:name w:val="xl64"/>
    <w:basedOn w:val="a"/>
    <w:rsid w:val="00991D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a"/>
    <w:rsid w:val="00991D77"/>
    <w:pPr>
      <w:spacing w:before="100" w:beforeAutospacing="1" w:after="100" w:afterAutospacing="1"/>
      <w:textAlignment w:val="bottom"/>
    </w:pPr>
  </w:style>
  <w:style w:type="paragraph" w:customStyle="1" w:styleId="xl66">
    <w:name w:val="xl66"/>
    <w:basedOn w:val="a"/>
    <w:rsid w:val="00991D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  <w:color w:val="FF0000"/>
      <w:sz w:val="20"/>
      <w:szCs w:val="20"/>
    </w:rPr>
  </w:style>
  <w:style w:type="table" w:styleId="a6">
    <w:name w:val="Table Grid"/>
    <w:basedOn w:val="a1"/>
    <w:uiPriority w:val="39"/>
    <w:rsid w:val="00991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991D77"/>
    <w:rPr>
      <w:rFonts w:ascii="Lucida Grande" w:hAnsi="Lucida Grande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91D77"/>
    <w:rPr>
      <w:rFonts w:ascii="Lucida Grande" w:eastAsia="新細明體" w:hAnsi="Lucida Grande" w:cs="新細明體"/>
      <w:kern w:val="0"/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991D77"/>
    <w:rPr>
      <w:color w:val="605E5C"/>
      <w:shd w:val="clear" w:color="auto" w:fill="E1DFDD"/>
    </w:rPr>
  </w:style>
  <w:style w:type="paragraph" w:customStyle="1" w:styleId="MDPI11articletype">
    <w:name w:val="MDPI_1.1_article_type"/>
    <w:basedOn w:val="a"/>
    <w:next w:val="a"/>
    <w:qFormat/>
    <w:rsid w:val="00991D77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character" w:customStyle="1" w:styleId="apple-style-span">
    <w:name w:val="apple-style-span"/>
    <w:uiPriority w:val="99"/>
    <w:rsid w:val="00991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2434</Words>
  <Characters>13876</Characters>
  <Application>Microsoft Office Word</Application>
  <DocSecurity>0</DocSecurity>
  <Lines>115</Lines>
  <Paragraphs>32</Paragraphs>
  <ScaleCrop>false</ScaleCrop>
  <Company/>
  <LinksUpToDate>false</LinksUpToDate>
  <CharactersWithSpaces>1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30T08:13:00Z</dcterms:created>
  <dcterms:modified xsi:type="dcterms:W3CDTF">2023-11-30T08:25:00Z</dcterms:modified>
</cp:coreProperties>
</file>